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9BDDC" w14:textId="1300797B" w:rsidR="00623121" w:rsidRPr="00EB5E62" w:rsidRDefault="00623121" w:rsidP="00623121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7C54B3">
        <w:rPr>
          <w:rFonts w:ascii="Times New Roman" w:hAnsi="Times New Roman" w:cs="Times New Roman"/>
          <w:b/>
          <w:sz w:val="18"/>
          <w:szCs w:val="18"/>
        </w:rPr>
        <w:t>Table</w:t>
      </w:r>
      <w:r w:rsidR="007C54B3" w:rsidRPr="007C54B3">
        <w:rPr>
          <w:rFonts w:ascii="Times New Roman" w:hAnsi="Times New Roman" w:cs="Times New Roman"/>
          <w:b/>
          <w:sz w:val="18"/>
          <w:szCs w:val="18"/>
        </w:rPr>
        <w:t xml:space="preserve"> S</w:t>
      </w:r>
      <w:r w:rsidR="0084393B">
        <w:rPr>
          <w:rFonts w:ascii="Times New Roman" w:hAnsi="Times New Roman" w:cs="Times New Roman"/>
          <w:b/>
          <w:sz w:val="18"/>
          <w:szCs w:val="18"/>
        </w:rPr>
        <w:t>3</w:t>
      </w:r>
      <w:r w:rsidRPr="007C54B3">
        <w:rPr>
          <w:rFonts w:ascii="Times New Roman" w:hAnsi="Times New Roman" w:cs="Times New Roman"/>
          <w:b/>
          <w:sz w:val="18"/>
          <w:szCs w:val="18"/>
        </w:rPr>
        <w:t>. Results of the generalized linear mixed-effect model analysis per trait for the climate chamber experiment, with (G.4) treatment (Control or Salt), parental history and the interaction between historic and test environment.</w:t>
      </w:r>
      <w:r w:rsidRPr="00EB5E62">
        <w:rPr>
          <w:rFonts w:ascii="Times New Roman" w:hAnsi="Times New Roman" w:cs="Times New Roman"/>
          <w:sz w:val="18"/>
          <w:szCs w:val="18"/>
        </w:rPr>
        <w:t xml:space="preserve"> Shown are the intercepts, effect sizes, 95% confidence intervals; significant values are indicated in bold. </w:t>
      </w:r>
    </w:p>
    <w:tbl>
      <w:tblPr>
        <w:tblStyle w:val="TableGrid"/>
        <w:tblW w:w="1004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1044"/>
        <w:gridCol w:w="706"/>
        <w:gridCol w:w="732"/>
        <w:gridCol w:w="236"/>
        <w:gridCol w:w="1044"/>
        <w:gridCol w:w="679"/>
        <w:gridCol w:w="732"/>
        <w:gridCol w:w="236"/>
        <w:gridCol w:w="1046"/>
        <w:gridCol w:w="706"/>
        <w:gridCol w:w="732"/>
      </w:tblGrid>
      <w:tr w:rsidR="00623121" w:rsidRPr="00EB5E62" w14:paraId="271BB65A" w14:textId="77777777" w:rsidTr="003716B8">
        <w:trPr>
          <w:trHeight w:val="195"/>
        </w:trPr>
        <w:tc>
          <w:tcPr>
            <w:tcW w:w="2151" w:type="dxa"/>
            <w:tcBorders>
              <w:bottom w:val="nil"/>
              <w:right w:val="nil"/>
            </w:tcBorders>
            <w:vAlign w:val="center"/>
          </w:tcPr>
          <w:p w14:paraId="3F257D03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2" w:type="dxa"/>
            <w:gridSpan w:val="3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C39A419" w14:textId="77777777" w:rsidR="00623121" w:rsidRPr="00EB5E62" w:rsidRDefault="003716B8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Rosette d</w:t>
            </w:r>
            <w:r w:rsidR="00623121" w:rsidRPr="00EB5E62">
              <w:rPr>
                <w:rFonts w:ascii="Times New Roman" w:hAnsi="Times New Roman" w:cs="Times New Roman"/>
                <w:sz w:val="16"/>
                <w:szCs w:val="16"/>
              </w:rPr>
              <w:t>iameter</w:t>
            </w: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A591BE9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5" w:type="dxa"/>
            <w:gridSpan w:val="3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790A8C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lowering time</w:t>
            </w:r>
            <w:r w:rsidR="003716B8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03A728F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4" w:type="dxa"/>
            <w:gridSpan w:val="3"/>
            <w:tcBorders>
              <w:left w:val="nil"/>
              <w:bottom w:val="single" w:sz="6" w:space="0" w:color="auto"/>
            </w:tcBorders>
            <w:vAlign w:val="center"/>
          </w:tcPr>
          <w:p w14:paraId="3EDC5E5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Dry weight</w:t>
            </w:r>
            <w:r w:rsidR="003716B8"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(mg)</w:t>
            </w:r>
          </w:p>
        </w:tc>
      </w:tr>
      <w:tr w:rsidR="00623121" w:rsidRPr="00EB5E62" w14:paraId="18411D2A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6D2F5B81" w14:textId="77777777" w:rsidR="00623121" w:rsidRPr="00EB5E62" w:rsidRDefault="00623121" w:rsidP="003716B8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D668A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70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87909F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3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67FE68E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944D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4922916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67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3F060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3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AD76754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D61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59CCC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70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1201F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32" w:type="dxa"/>
            <w:tcBorders>
              <w:left w:val="nil"/>
              <w:bottom w:val="single" w:sz="6" w:space="0" w:color="auto"/>
            </w:tcBorders>
            <w:vAlign w:val="center"/>
          </w:tcPr>
          <w:p w14:paraId="49E2AE2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623121" w:rsidRPr="00EB5E62" w14:paraId="572F1A95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150890CE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A7D95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6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F84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9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AAC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3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8ED4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4DB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9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DC4C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F86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5F3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E0F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7CB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50BF551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0</w:t>
            </w:r>
          </w:p>
        </w:tc>
      </w:tr>
      <w:tr w:rsidR="00623121" w:rsidRPr="00EB5E62" w14:paraId="4BC1B33C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451BA2D1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arent (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41F9D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F67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4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0326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A83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C0C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AD5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1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7FD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BBB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0AD6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85C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22AC6C4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</w:tr>
      <w:tr w:rsidR="00623121" w:rsidRPr="00EB5E62" w14:paraId="248163FD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6105E96D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andparent (G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AD8D244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421D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7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09F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CBE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686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4C6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02C7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73B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409D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B5C9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19887F1E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</w:tr>
      <w:tr w:rsidR="00623121" w:rsidRPr="00EB5E62" w14:paraId="019830EB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12E5AAB3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eat grandparent (GGP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FD24D27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868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6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5C6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DAB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8FE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04A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6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766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D03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F406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517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752E058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</w:tr>
      <w:tr w:rsidR="00623121" w:rsidRPr="00EB5E62" w14:paraId="2585E154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4699657D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Treatment * 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5D7362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DE3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2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D2D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8887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77A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84D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6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7FF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4DD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4D6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3EC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11DB4F8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23121" w:rsidRPr="00EB5E62" w14:paraId="3EC48CF5" w14:textId="77777777" w:rsidTr="003716B8">
        <w:trPr>
          <w:trHeight w:val="276"/>
        </w:trPr>
        <w:tc>
          <w:tcPr>
            <w:tcW w:w="2151" w:type="dxa"/>
            <w:tcBorders>
              <w:top w:val="nil"/>
              <w:bottom w:val="nil"/>
              <w:right w:val="nil"/>
            </w:tcBorders>
            <w:vAlign w:val="center"/>
          </w:tcPr>
          <w:p w14:paraId="1C2228B6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Treatment * G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8095B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B31B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C9CE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CA1E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922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BC6C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7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838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BB77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B3E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6495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</w:tcBorders>
            <w:vAlign w:val="center"/>
          </w:tcPr>
          <w:p w14:paraId="42F1513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23121" w:rsidRPr="00EB5E62" w14:paraId="34A1F396" w14:textId="77777777" w:rsidTr="003716B8">
        <w:trPr>
          <w:trHeight w:val="276"/>
        </w:trPr>
        <w:tc>
          <w:tcPr>
            <w:tcW w:w="2151" w:type="dxa"/>
            <w:tcBorders>
              <w:top w:val="nil"/>
              <w:right w:val="nil"/>
            </w:tcBorders>
            <w:vAlign w:val="center"/>
          </w:tcPr>
          <w:p w14:paraId="156069C6" w14:textId="77777777" w:rsidR="00623121" w:rsidRPr="00EB5E62" w:rsidRDefault="00623121" w:rsidP="003716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Treatment *GGP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14:paraId="2EC69172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 w14:paraId="12C684F4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3.47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64E74381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71594EA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14:paraId="31FEA1CF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10926303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8.07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5AED1147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3BCAA8E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vAlign w:val="center"/>
          </w:tcPr>
          <w:p w14:paraId="07E7FAA8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 w14:paraId="6987B62D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</w:tcBorders>
            <w:vAlign w:val="center"/>
          </w:tcPr>
          <w:p w14:paraId="1664D090" w14:textId="77777777" w:rsidR="00623121" w:rsidRPr="00EB5E62" w:rsidRDefault="00623121" w:rsidP="003716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</w:tbl>
    <w:p w14:paraId="269D3DE9" w14:textId="77C4B510" w:rsidR="00352982" w:rsidRPr="008B7535" w:rsidRDefault="00352982" w:rsidP="00796A13">
      <w:pPr>
        <w:rPr>
          <w:rFonts w:ascii="Times New Roman" w:hAnsi="Times New Roman" w:cs="Times New Roman"/>
          <w:b/>
        </w:rPr>
      </w:pPr>
    </w:p>
    <w:sectPr w:rsidR="00352982" w:rsidRPr="008B7535" w:rsidSect="00D7707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104F90"/>
    <w:rsid w:val="001079EB"/>
    <w:rsid w:val="0011370D"/>
    <w:rsid w:val="002131A7"/>
    <w:rsid w:val="00296F6A"/>
    <w:rsid w:val="002B5B99"/>
    <w:rsid w:val="002D7449"/>
    <w:rsid w:val="002D7E0B"/>
    <w:rsid w:val="002E2E36"/>
    <w:rsid w:val="00352982"/>
    <w:rsid w:val="003553F0"/>
    <w:rsid w:val="003716B8"/>
    <w:rsid w:val="003A2E2B"/>
    <w:rsid w:val="00403885"/>
    <w:rsid w:val="0046331E"/>
    <w:rsid w:val="004720B4"/>
    <w:rsid w:val="004905C1"/>
    <w:rsid w:val="00567269"/>
    <w:rsid w:val="005E6114"/>
    <w:rsid w:val="00623121"/>
    <w:rsid w:val="00625821"/>
    <w:rsid w:val="007579D7"/>
    <w:rsid w:val="00762084"/>
    <w:rsid w:val="00796A13"/>
    <w:rsid w:val="007A55D6"/>
    <w:rsid w:val="007C54B3"/>
    <w:rsid w:val="007F618A"/>
    <w:rsid w:val="00820568"/>
    <w:rsid w:val="008315AF"/>
    <w:rsid w:val="0084393B"/>
    <w:rsid w:val="008B7535"/>
    <w:rsid w:val="009A0864"/>
    <w:rsid w:val="00AB5537"/>
    <w:rsid w:val="00B80157"/>
    <w:rsid w:val="00BA0C68"/>
    <w:rsid w:val="00BC5F10"/>
    <w:rsid w:val="00C342C5"/>
    <w:rsid w:val="00C53166"/>
    <w:rsid w:val="00C6510D"/>
    <w:rsid w:val="00D00856"/>
    <w:rsid w:val="00D1278F"/>
    <w:rsid w:val="00D7707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3</cp:revision>
  <dcterms:created xsi:type="dcterms:W3CDTF">2016-03-05T07:35:00Z</dcterms:created>
  <dcterms:modified xsi:type="dcterms:W3CDTF">2016-03-05T07:37:00Z</dcterms:modified>
</cp:coreProperties>
</file>